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Additional f</w:t>
      </w:r>
      <w:r>
        <w:rPr/>
        <w:t>ile 2 Scope of the review – domains and types of complex interventions included in the review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6662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road topic*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ecific topics covered in the review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uidelines or evidence-based practic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uidelines in general, children and adolescent mental health, arthritis, chronic diseases, children with attention-deficit-hyperactivity disorder, in rural and remote practice.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-health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mputerised decision support system, computerised cognitive behavioural therapy, electronic prescribing, electronic medical records, information and communication technologies or health information exchange, e-health service in rural communities, telemedicine, telehealth, paediatric information technology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nagement of car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hronic care model/ chronic diseases, advanced care planning in palliative care, process/quality improvement, quality measurement, audit, mental health, dementia, depression, diabetes, nurse-led care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blic health or preventative medicin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HIV testing, fall prevention programmes, breast and colorectal cancer screening, behaviour change interventions, brief alcohol interventions, smoking cessation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egration of new role or collaborative working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urse practitioner role implementation, nurse-physician collaboration, collaborative practice or inter-professional team working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escribing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ange in prescribing practice/behaviour</w:t>
            </w:r>
          </w:p>
        </w:tc>
      </w:tr>
    </w:tbl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*Topic domains are not mutually exclusive.</w:t>
      </w:r>
    </w:p>
    <w:p>
      <w:pPr>
        <w:pStyle w:val="Normal"/>
        <w:spacing w:lineRule="auto" w:line="24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20:54:00Z</dcterms:created>
  <dc:creator>adayap</dc:creator>
  <dc:description/>
  <dc:language>en-US</dc:language>
  <cp:lastModifiedBy>adayap</cp:lastModifiedBy>
  <dcterms:modified xsi:type="dcterms:W3CDTF">2016-03-01T20:54:00Z</dcterms:modified>
  <cp:revision>1</cp:revision>
  <dc:subject/>
  <dc:title/>
</cp:coreProperties>
</file>